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74017A" w14:textId="1AD0EC2E" w:rsidR="001962EE" w:rsidRPr="00D77778" w:rsidRDefault="001962EE" w:rsidP="001010AD">
      <w:pPr>
        <w:jc w:val="both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bookmarkStart w:id="0" w:name="_GoBack"/>
      <w:bookmarkEnd w:id="0"/>
      <w:r w:rsidRPr="00D77778">
        <w:rPr>
          <w:rFonts w:ascii="Times New Roman" w:hAnsi="Times New Roman" w:cs="Times New Roman"/>
          <w:b/>
          <w:bCs/>
          <w:noProof/>
          <w:color w:val="222222"/>
          <w:shd w:val="clear" w:color="auto" w:fill="FFFFFF"/>
          <w:lang w:val="pl-PL" w:eastAsia="pl-PL"/>
        </w:rPr>
        <w:drawing>
          <wp:inline distT="0" distB="0" distL="0" distR="0" wp14:anchorId="46D48EBD" wp14:editId="3D951199">
            <wp:extent cx="5962650" cy="3171825"/>
            <wp:effectExtent l="0" t="0" r="0" b="952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9D852" w14:textId="74F4AA5A" w:rsidR="00B62CDB" w:rsidRPr="00D77778" w:rsidRDefault="001962EE" w:rsidP="001010AD">
      <w:pPr>
        <w:jc w:val="both"/>
        <w:rPr>
          <w:rFonts w:ascii="Times New Roman" w:hAnsi="Times New Roman" w:cs="Times New Roman"/>
          <w:shd w:val="clear" w:color="auto" w:fill="FFFFFF"/>
        </w:rPr>
      </w:pPr>
      <w:r w:rsidRPr="00D7777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Figure 2.</w:t>
      </w:r>
      <w:r w:rsidRPr="00D77778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D77778">
        <w:rPr>
          <w:rFonts w:ascii="Times New Roman" w:hAnsi="Times New Roman" w:cs="Times New Roman"/>
          <w:shd w:val="clear" w:color="auto" w:fill="FFFFFF"/>
        </w:rPr>
        <w:t>The gating strategy of peripheral T cell subsets: naïve, memory and CD31+ recent thymic emigrant.</w:t>
      </w:r>
    </w:p>
    <w:p w14:paraId="69384544" w14:textId="721647AB" w:rsidR="001962EE" w:rsidRPr="00D77778" w:rsidRDefault="001962EE" w:rsidP="001010AD">
      <w:pPr>
        <w:jc w:val="both"/>
        <w:rPr>
          <w:rFonts w:ascii="Times New Roman" w:hAnsi="Times New Roman" w:cs="Times New Roman"/>
          <w:shd w:val="clear" w:color="auto" w:fill="FFFFFF"/>
        </w:rPr>
      </w:pPr>
    </w:p>
    <w:sectPr w:rsidR="001962EE" w:rsidRPr="00D77778" w:rsidSect="00E94A1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BDD"/>
    <w:rsid w:val="001010AD"/>
    <w:rsid w:val="001962EE"/>
    <w:rsid w:val="002C7BDE"/>
    <w:rsid w:val="002D48C3"/>
    <w:rsid w:val="005D47DE"/>
    <w:rsid w:val="005E7820"/>
    <w:rsid w:val="007A0664"/>
    <w:rsid w:val="00954BDD"/>
    <w:rsid w:val="00B62CDB"/>
    <w:rsid w:val="00CB2437"/>
    <w:rsid w:val="00D77778"/>
    <w:rsid w:val="00E51576"/>
    <w:rsid w:val="00E9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C71E68"/>
  <w15:chartTrackingRefBased/>
  <w15:docId w15:val="{DE1E548B-0EDD-4875-BE0C-9FFA4238D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1962E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semiHidden/>
    <w:unhideWhenUsed/>
    <w:qFormat/>
    <w:rsid w:val="001010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agwek1Znak">
    <w:name w:val="Nagłówek 1 Znak"/>
    <w:basedOn w:val="Domylnaczcionkaakapitu"/>
    <w:link w:val="Nagwek1"/>
    <w:uiPriority w:val="9"/>
    <w:rsid w:val="001962EE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16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Lesniewski</dc:creator>
  <cp:keywords/>
  <dc:description/>
  <cp:lastModifiedBy>Joanna Trojanek</cp:lastModifiedBy>
  <cp:revision>2</cp:revision>
  <dcterms:created xsi:type="dcterms:W3CDTF">2025-03-11T07:58:00Z</dcterms:created>
  <dcterms:modified xsi:type="dcterms:W3CDTF">2025-03-11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7c70680b7d1bf3e7a8fa194e56db1e6c3f13000971e72bdda0cce5afbbafbc</vt:lpwstr>
  </property>
</Properties>
</file>